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246B4" w14:textId="6B468E12" w:rsidR="00AD3D03" w:rsidRPr="00935605" w:rsidRDefault="00FA1B07" w:rsidP="00AD3D03">
      <w:pPr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>Supplementary T</w:t>
      </w:r>
      <w:r w:rsidR="00AD3D03" w:rsidRPr="00935605">
        <w:rPr>
          <w:rFonts w:ascii="Arial" w:hAnsi="Arial" w:cs="Arial"/>
          <w:color w:val="000000" w:themeColor="text1"/>
          <w:sz w:val="22"/>
        </w:rPr>
        <w:t>able S1. Demographic and lifestyle characteristics for UK Biobank participants with gout, with and without hypertension.</w:t>
      </w:r>
    </w:p>
    <w:tbl>
      <w:tblPr>
        <w:tblpPr w:leftFromText="180" w:rightFromText="180" w:horzAnchor="margin" w:tblpY="660"/>
        <w:tblW w:w="8647" w:type="dxa"/>
        <w:tblLook w:val="04A0" w:firstRow="1" w:lastRow="0" w:firstColumn="1" w:lastColumn="0" w:noHBand="0" w:noVBand="1"/>
      </w:tblPr>
      <w:tblGrid>
        <w:gridCol w:w="4678"/>
        <w:gridCol w:w="1843"/>
        <w:gridCol w:w="2126"/>
      </w:tblGrid>
      <w:tr w:rsidR="00AD3D03" w:rsidRPr="00935605" w14:paraId="574A7C93" w14:textId="77777777" w:rsidTr="00200255">
        <w:trPr>
          <w:trHeight w:val="4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3B27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149B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 xml:space="preserve">Hypertension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60CE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 xml:space="preserve">Hypertension </w:t>
            </w:r>
          </w:p>
        </w:tc>
      </w:tr>
      <w:tr w:rsidR="00AD3D03" w:rsidRPr="00935605" w14:paraId="562D1390" w14:textId="77777777" w:rsidTr="00200255">
        <w:trPr>
          <w:trHeight w:val="4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0704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08B5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=40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E2F0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=2984</w:t>
            </w:r>
          </w:p>
        </w:tc>
      </w:tr>
      <w:tr w:rsidR="00AD3D03" w:rsidRPr="00935605" w14:paraId="1BD7230B" w14:textId="77777777" w:rsidTr="00200255">
        <w:trPr>
          <w:trHeight w:val="408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45741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40738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B5C870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-</w:t>
            </w:r>
          </w:p>
        </w:tc>
      </w:tr>
      <w:tr w:rsidR="00AD3D03" w:rsidRPr="00935605" w14:paraId="11591C75" w14:textId="77777777" w:rsidTr="00200255">
        <w:trPr>
          <w:trHeight w:val="27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12DF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Age (mean (SD))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BF7D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8.82 (8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0D62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9.03 (7.51)</w:t>
            </w:r>
          </w:p>
        </w:tc>
      </w:tr>
      <w:tr w:rsidR="00AD3D03" w:rsidRPr="00935605" w14:paraId="32047BDF" w14:textId="77777777" w:rsidTr="00200255">
        <w:trPr>
          <w:trHeight w:val="28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5C4B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Male sex (n (%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6E08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,730 (91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F901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,749 (92.12)</w:t>
            </w:r>
          </w:p>
        </w:tc>
      </w:tr>
      <w:tr w:rsidR="00AD3D03" w:rsidRPr="00935605" w14:paraId="2F9089BC" w14:textId="77777777" w:rsidTr="00200255">
        <w:trPr>
          <w:trHeight w:val="27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F20D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BMI (mean (SD)), kg/m</w:t>
            </w: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C6F9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9.53 (4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07CF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9.76 (4.78)</w:t>
            </w:r>
          </w:p>
        </w:tc>
      </w:tr>
      <w:tr w:rsidR="00AD3D03" w:rsidRPr="00935605" w14:paraId="4081645A" w14:textId="77777777" w:rsidTr="00200255">
        <w:trPr>
          <w:trHeight w:val="29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BCC0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SU (mean (SD))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E837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.64 (1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7759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.86 (1.84)</w:t>
            </w:r>
          </w:p>
        </w:tc>
      </w:tr>
      <w:tr w:rsidR="00AD3D03" w:rsidRPr="00935605" w14:paraId="1C6EF30B" w14:textId="77777777" w:rsidTr="00200255">
        <w:trPr>
          <w:trHeight w:val="4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B46D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Alcohol intake (n (%</w:t>
            </w:r>
            <w:proofErr w:type="gramStart"/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)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8A5F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3101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</w:tr>
      <w:tr w:rsidR="00AD3D03" w:rsidRPr="00935605" w14:paraId="1F229B7F" w14:textId="77777777" w:rsidTr="00200255">
        <w:trPr>
          <w:trHeight w:val="28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B440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 xml:space="preserve">Never or only on speci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F17D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98 (9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1404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95 (9.89)</w:t>
            </w:r>
          </w:p>
        </w:tc>
      </w:tr>
      <w:tr w:rsidR="00AD3D03" w:rsidRPr="00935605" w14:paraId="7F330207" w14:textId="77777777" w:rsidTr="00200255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19E7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&lt;1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6053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37 (5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2CD6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69 (5.66)</w:t>
            </w:r>
          </w:p>
        </w:tc>
      </w:tr>
      <w:tr w:rsidR="00AD3D03" w:rsidRPr="00935605" w14:paraId="3B3FB57D" w14:textId="77777777" w:rsidTr="00200255">
        <w:trPr>
          <w:trHeight w:val="28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C326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-2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6558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936 (23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A0F4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53 (21.88)</w:t>
            </w:r>
          </w:p>
        </w:tc>
      </w:tr>
      <w:tr w:rsidR="00AD3D03" w:rsidRPr="00935605" w14:paraId="04BB1020" w14:textId="77777777" w:rsidTr="00200255">
        <w:trPr>
          <w:trHeight w:val="28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5833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-4/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638F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,105 (27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4648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835 (27.98)</w:t>
            </w:r>
          </w:p>
        </w:tc>
      </w:tr>
      <w:tr w:rsidR="00AD3D03" w:rsidRPr="00935605" w14:paraId="42F690A8" w14:textId="77777777" w:rsidTr="00200255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588B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Daily or almost da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99D2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,381 (33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F884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,030 (34.52)</w:t>
            </w:r>
          </w:p>
        </w:tc>
      </w:tr>
      <w:tr w:rsidR="00AD3D03" w:rsidRPr="00935605" w14:paraId="0074CCDB" w14:textId="77777777" w:rsidTr="00200255">
        <w:trPr>
          <w:trHeight w:val="4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596C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Smoking (n (%</w:t>
            </w:r>
            <w:proofErr w:type="gramStart"/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))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364A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753E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</w:tr>
      <w:tr w:rsidR="00AD3D03" w:rsidRPr="00935605" w14:paraId="2DA4F2A4" w14:textId="77777777" w:rsidTr="00200255">
        <w:trPr>
          <w:trHeight w:val="28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8E74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on-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C805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,675 (41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188F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,185 (39.71)</w:t>
            </w:r>
          </w:p>
        </w:tc>
      </w:tr>
      <w:tr w:rsidR="00AD3D03" w:rsidRPr="00935605" w14:paraId="48499B40" w14:textId="77777777" w:rsidTr="00200255">
        <w:trPr>
          <w:trHeight w:val="28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40B7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Ex-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7CBB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,005 (49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DA04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,541 (51.64)</w:t>
            </w:r>
          </w:p>
        </w:tc>
      </w:tr>
      <w:tr w:rsidR="00AD3D03" w:rsidRPr="00935605" w14:paraId="24A4B27C" w14:textId="77777777" w:rsidTr="00200255">
        <w:trPr>
          <w:trHeight w:val="292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5D13F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Current-smo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9466A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71 (9.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F12E5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46 (8.24)</w:t>
            </w:r>
          </w:p>
        </w:tc>
      </w:tr>
    </w:tbl>
    <w:p w14:paraId="5D6009F9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  <w:r w:rsidRPr="00935605">
        <w:rPr>
          <w:rFonts w:ascii="Arial" w:hAnsi="Arial" w:cs="Arial"/>
          <w:color w:val="000000" w:themeColor="text1"/>
          <w:szCs w:val="20"/>
        </w:rPr>
        <w:t>*The following data were missing: alcohol intake for 10 (0.14%), and smoking status for 26 (0.37%).</w:t>
      </w:r>
    </w:p>
    <w:p w14:paraId="486B87DF" w14:textId="77777777" w:rsidR="00AD3D03" w:rsidRPr="00935605" w:rsidRDefault="00AD3D03" w:rsidP="00AD3D03">
      <w:pPr>
        <w:rPr>
          <w:color w:val="000000" w:themeColor="text1"/>
        </w:rPr>
      </w:pPr>
    </w:p>
    <w:p w14:paraId="60485DDC" w14:textId="77777777" w:rsidR="00AD3D03" w:rsidRPr="00935605" w:rsidRDefault="00AD3D03" w:rsidP="00AD3D03">
      <w:pPr>
        <w:rPr>
          <w:color w:val="000000" w:themeColor="text1"/>
        </w:rPr>
      </w:pPr>
    </w:p>
    <w:p w14:paraId="5345B7AF" w14:textId="77777777" w:rsidR="00AD3D03" w:rsidRPr="00935605" w:rsidRDefault="00AD3D03" w:rsidP="00AD3D03">
      <w:pPr>
        <w:rPr>
          <w:color w:val="000000" w:themeColor="text1"/>
        </w:rPr>
      </w:pPr>
    </w:p>
    <w:p w14:paraId="34A48A98" w14:textId="77777777" w:rsidR="00AD3D03" w:rsidRPr="00935605" w:rsidRDefault="00AD3D03" w:rsidP="00AD3D03">
      <w:pPr>
        <w:rPr>
          <w:color w:val="000000" w:themeColor="text1"/>
        </w:rPr>
      </w:pPr>
    </w:p>
    <w:p w14:paraId="2765B0C7" w14:textId="77777777" w:rsidR="00AD3D03" w:rsidRPr="00935605" w:rsidRDefault="00AD3D03" w:rsidP="00AD3D03">
      <w:pPr>
        <w:rPr>
          <w:color w:val="000000" w:themeColor="text1"/>
        </w:rPr>
      </w:pPr>
    </w:p>
    <w:p w14:paraId="033B87AE" w14:textId="77777777" w:rsidR="00AD3D03" w:rsidRPr="00935605" w:rsidRDefault="00AD3D03" w:rsidP="00AD3D03">
      <w:pPr>
        <w:rPr>
          <w:color w:val="000000" w:themeColor="text1"/>
        </w:rPr>
      </w:pPr>
    </w:p>
    <w:p w14:paraId="1DD0D955" w14:textId="77777777" w:rsidR="00AD3D03" w:rsidRPr="00935605" w:rsidRDefault="00AD3D03" w:rsidP="00AD3D03">
      <w:pPr>
        <w:rPr>
          <w:color w:val="000000" w:themeColor="text1"/>
        </w:rPr>
      </w:pPr>
    </w:p>
    <w:p w14:paraId="702E516B" w14:textId="77777777" w:rsidR="00AD3D03" w:rsidRPr="00935605" w:rsidRDefault="00AD3D03" w:rsidP="00AD3D03">
      <w:pPr>
        <w:rPr>
          <w:color w:val="000000" w:themeColor="text1"/>
        </w:rPr>
      </w:pPr>
    </w:p>
    <w:p w14:paraId="3BF667EA" w14:textId="77777777" w:rsidR="00AD3D03" w:rsidRPr="00935605" w:rsidRDefault="00AD3D03" w:rsidP="00AD3D03">
      <w:pPr>
        <w:rPr>
          <w:color w:val="000000" w:themeColor="text1"/>
        </w:rPr>
      </w:pPr>
    </w:p>
    <w:p w14:paraId="76FD412A" w14:textId="77777777" w:rsidR="00AD3D03" w:rsidRPr="00935605" w:rsidRDefault="00AD3D03" w:rsidP="00AD3D03">
      <w:pPr>
        <w:rPr>
          <w:color w:val="000000" w:themeColor="text1"/>
        </w:rPr>
      </w:pPr>
    </w:p>
    <w:p w14:paraId="6CB9DB32" w14:textId="77777777" w:rsidR="00AD3D03" w:rsidRPr="00935605" w:rsidRDefault="00AD3D03" w:rsidP="00AD3D03">
      <w:pPr>
        <w:rPr>
          <w:color w:val="000000" w:themeColor="text1"/>
        </w:rPr>
      </w:pPr>
    </w:p>
    <w:p w14:paraId="311AFF95" w14:textId="77777777" w:rsidR="00AD3D03" w:rsidRPr="00935605" w:rsidRDefault="00AD3D03" w:rsidP="00AD3D03">
      <w:pPr>
        <w:rPr>
          <w:color w:val="000000" w:themeColor="text1"/>
        </w:rPr>
      </w:pPr>
    </w:p>
    <w:p w14:paraId="73CBB8B0" w14:textId="77777777" w:rsidR="00AD3D03" w:rsidRPr="00935605" w:rsidRDefault="00AD3D03" w:rsidP="00AD3D03">
      <w:pPr>
        <w:rPr>
          <w:color w:val="000000" w:themeColor="text1"/>
        </w:rPr>
      </w:pPr>
    </w:p>
    <w:p w14:paraId="697935AA" w14:textId="77777777" w:rsidR="00AD3D03" w:rsidRPr="00935605" w:rsidRDefault="00AD3D03" w:rsidP="00AD3D03">
      <w:pPr>
        <w:rPr>
          <w:color w:val="000000" w:themeColor="text1"/>
        </w:rPr>
      </w:pPr>
    </w:p>
    <w:p w14:paraId="6A0CB32A" w14:textId="77777777" w:rsidR="00AD3D03" w:rsidRPr="00935605" w:rsidRDefault="00AD3D03" w:rsidP="00AD3D03">
      <w:pPr>
        <w:rPr>
          <w:color w:val="000000" w:themeColor="text1"/>
        </w:rPr>
      </w:pPr>
    </w:p>
    <w:p w14:paraId="04424E7E" w14:textId="77777777" w:rsidR="00AD3D03" w:rsidRPr="00935605" w:rsidRDefault="00AD3D03" w:rsidP="00AD3D03">
      <w:pPr>
        <w:rPr>
          <w:rFonts w:ascii="Arial" w:hAnsi="Arial" w:cs="Arial"/>
          <w:color w:val="000000" w:themeColor="text1"/>
          <w:sz w:val="22"/>
        </w:rPr>
      </w:pPr>
    </w:p>
    <w:p w14:paraId="7EC9F164" w14:textId="77777777" w:rsidR="00AD3D03" w:rsidRPr="00935605" w:rsidRDefault="00AD3D03" w:rsidP="00AD3D03">
      <w:pPr>
        <w:rPr>
          <w:rFonts w:ascii="Arial" w:hAnsi="Arial" w:cs="Arial"/>
          <w:color w:val="000000" w:themeColor="text1"/>
          <w:sz w:val="22"/>
        </w:rPr>
      </w:pPr>
    </w:p>
    <w:p w14:paraId="243E7D52" w14:textId="49A4C097" w:rsidR="00AD3D03" w:rsidRPr="008F50A6" w:rsidRDefault="00FA1B07" w:rsidP="00AD3D03">
      <w:pPr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lastRenderedPageBreak/>
        <w:t xml:space="preserve">Supplementary </w:t>
      </w:r>
      <w:r w:rsidR="00AD3D03" w:rsidRPr="008F50A6">
        <w:rPr>
          <w:rFonts w:ascii="Arial" w:hAnsi="Arial" w:cs="Arial"/>
          <w:color w:val="000000" w:themeColor="text1"/>
          <w:sz w:val="22"/>
        </w:rPr>
        <w:t>Table S2. Demographic and lifestyle characteristics for UK Biobank participants with gout, with and without diabete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678"/>
        <w:gridCol w:w="2126"/>
        <w:gridCol w:w="1843"/>
      </w:tblGrid>
      <w:tr w:rsidR="00AD3D03" w:rsidRPr="008F50A6" w14:paraId="5D4F2D95" w14:textId="77777777" w:rsidTr="00200255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6D29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847B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Diabe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1A36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Diabetes</w:t>
            </w:r>
          </w:p>
        </w:tc>
      </w:tr>
      <w:tr w:rsidR="00AD3D03" w:rsidRPr="008F50A6" w14:paraId="428BB1FC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8E29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9D59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=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5318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=6215</w:t>
            </w:r>
          </w:p>
        </w:tc>
      </w:tr>
      <w:tr w:rsidR="00AD3D03" w:rsidRPr="008F50A6" w14:paraId="714777E2" w14:textId="77777777" w:rsidTr="00200255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7EA77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A8981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A157F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-</w:t>
            </w:r>
          </w:p>
        </w:tc>
      </w:tr>
      <w:tr w:rsidR="00AD3D03" w:rsidRPr="008F50A6" w14:paraId="3539241F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15A2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Age (mean (SD)),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BD7E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6.68 (9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7C37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9.20 (8.03)</w:t>
            </w:r>
          </w:p>
        </w:tc>
      </w:tr>
      <w:tr w:rsidR="00AD3D03" w:rsidRPr="008F50A6" w14:paraId="3F2A487D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8071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Male sex (n (%)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5E51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762 (9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3F96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717 (91.98)</w:t>
            </w:r>
          </w:p>
        </w:tc>
      </w:tr>
      <w:tr w:rsidR="00AD3D03" w:rsidRPr="008F50A6" w14:paraId="290F5598" w14:textId="77777777" w:rsidTr="00200255">
        <w:trPr>
          <w:trHeight w:val="34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CBEF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BMI (mean (SD)), kg/m</w:t>
            </w: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7893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9.78 (4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76B2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9.63 (4.63)</w:t>
            </w:r>
          </w:p>
        </w:tc>
      </w:tr>
      <w:tr w:rsidR="00AD3D03" w:rsidRPr="008F50A6" w14:paraId="18EDD896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7445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SU (mean (SD)), 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62EB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.74 (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A1C4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.75 (1.72)</w:t>
            </w:r>
          </w:p>
        </w:tc>
      </w:tr>
      <w:tr w:rsidR="00AD3D03" w:rsidRPr="008F50A6" w14:paraId="5D2DEF86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BA0C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Alcohol intake (n (%</w:t>
            </w:r>
            <w:proofErr w:type="gramStart"/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))*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4A1C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CF72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</w:tr>
      <w:tr w:rsidR="00AD3D03" w:rsidRPr="008F50A6" w14:paraId="3C0CDFF4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E0D7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 xml:space="preserve">Never or only on spec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66EE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97 (11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9599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96 (9.59)</w:t>
            </w:r>
          </w:p>
        </w:tc>
      </w:tr>
      <w:tr w:rsidR="00AD3D03" w:rsidRPr="008F50A6" w14:paraId="4EE2722C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7785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&lt;1/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0806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48 (5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BECC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58 (5.76)</w:t>
            </w:r>
          </w:p>
        </w:tc>
      </w:tr>
      <w:tr w:rsidR="00AD3D03" w:rsidRPr="008F50A6" w14:paraId="36CEA132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E88F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-2/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A958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06 (24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3DF5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383 (22.25)</w:t>
            </w:r>
          </w:p>
        </w:tc>
      </w:tr>
      <w:tr w:rsidR="00AD3D03" w:rsidRPr="008F50A6" w14:paraId="62AF55E4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C6B1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-4/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51BD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94 (23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868B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746 (28.09)</w:t>
            </w:r>
          </w:p>
        </w:tc>
      </w:tr>
      <w:tr w:rsidR="00AD3D03" w:rsidRPr="008F50A6" w14:paraId="4B5FD10C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EC08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Daily or almost da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F7CD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89 (34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47EB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122 (34.14)</w:t>
            </w:r>
          </w:p>
        </w:tc>
      </w:tr>
      <w:tr w:rsidR="00AD3D03" w:rsidRPr="008F50A6" w14:paraId="115376E2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888F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Smoking (n (%</w:t>
            </w:r>
            <w:proofErr w:type="gramStart"/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))*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AF90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0A71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</w:tr>
      <w:tr w:rsidR="00AD3D03" w:rsidRPr="008F50A6" w14:paraId="2876E9E1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69CF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on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FC66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80 (9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927F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37 (8.64)</w:t>
            </w:r>
          </w:p>
        </w:tc>
      </w:tr>
      <w:tr w:rsidR="00AD3D03" w:rsidRPr="008F50A6" w14:paraId="3507DD57" w14:textId="77777777" w:rsidTr="00200255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2B1C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Ex-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D139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409 (49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61E1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137 (50.47)</w:t>
            </w:r>
          </w:p>
        </w:tc>
      </w:tr>
      <w:tr w:rsidR="00AD3D03" w:rsidRPr="008F50A6" w14:paraId="26173D38" w14:textId="77777777" w:rsidTr="00200255">
        <w:trPr>
          <w:trHeight w:val="312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31BF7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Current-smok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47F8A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43 (41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D9C70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517 (40.50)</w:t>
            </w:r>
          </w:p>
        </w:tc>
      </w:tr>
    </w:tbl>
    <w:p w14:paraId="64946096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  <w:r w:rsidRPr="008F50A6">
        <w:rPr>
          <w:rFonts w:ascii="Arial" w:hAnsi="Arial" w:cs="Arial"/>
          <w:color w:val="000000" w:themeColor="text1"/>
          <w:szCs w:val="20"/>
        </w:rPr>
        <w:t>*The following data were missing: alcohol intake for 10 (0.14%), and smoking status for 26 (0.37%).</w:t>
      </w:r>
    </w:p>
    <w:p w14:paraId="2B4A5321" w14:textId="77777777" w:rsidR="00AD3D03" w:rsidRPr="00935605" w:rsidRDefault="00AD3D03" w:rsidP="00AD3D03">
      <w:pPr>
        <w:rPr>
          <w:color w:val="000000" w:themeColor="text1"/>
        </w:rPr>
      </w:pPr>
    </w:p>
    <w:p w14:paraId="5D63DD65" w14:textId="77777777" w:rsidR="00AD3D03" w:rsidRPr="00935605" w:rsidRDefault="00AD3D03" w:rsidP="00AD3D03">
      <w:pPr>
        <w:rPr>
          <w:color w:val="000000" w:themeColor="text1"/>
        </w:rPr>
      </w:pPr>
    </w:p>
    <w:p w14:paraId="5B3165AC" w14:textId="77777777" w:rsidR="00AD3D03" w:rsidRPr="00935605" w:rsidRDefault="00AD3D03" w:rsidP="00AD3D03">
      <w:pPr>
        <w:rPr>
          <w:color w:val="000000" w:themeColor="text1"/>
        </w:rPr>
      </w:pPr>
    </w:p>
    <w:p w14:paraId="11166C9A" w14:textId="77777777" w:rsidR="00AD3D03" w:rsidRPr="00935605" w:rsidRDefault="00AD3D03" w:rsidP="00AD3D03">
      <w:pPr>
        <w:rPr>
          <w:color w:val="000000" w:themeColor="text1"/>
        </w:rPr>
      </w:pPr>
    </w:p>
    <w:p w14:paraId="2450FFC0" w14:textId="77777777" w:rsidR="00AD3D03" w:rsidRPr="00935605" w:rsidRDefault="00AD3D03" w:rsidP="00AD3D03">
      <w:pPr>
        <w:rPr>
          <w:color w:val="000000" w:themeColor="text1"/>
        </w:rPr>
      </w:pPr>
    </w:p>
    <w:p w14:paraId="52703E3E" w14:textId="77777777" w:rsidR="00AD3D03" w:rsidRPr="00935605" w:rsidRDefault="00AD3D03" w:rsidP="00AD3D03">
      <w:pPr>
        <w:rPr>
          <w:color w:val="000000" w:themeColor="text1"/>
        </w:rPr>
      </w:pPr>
    </w:p>
    <w:p w14:paraId="3710B407" w14:textId="77777777" w:rsidR="00AD3D03" w:rsidRPr="00935605" w:rsidRDefault="00AD3D03" w:rsidP="00AD3D03">
      <w:pPr>
        <w:rPr>
          <w:color w:val="000000" w:themeColor="text1"/>
        </w:rPr>
      </w:pPr>
    </w:p>
    <w:p w14:paraId="16D752C7" w14:textId="77777777" w:rsidR="00AD3D03" w:rsidRPr="00935605" w:rsidRDefault="00AD3D03" w:rsidP="00AD3D03">
      <w:pPr>
        <w:rPr>
          <w:color w:val="000000" w:themeColor="text1"/>
        </w:rPr>
      </w:pPr>
    </w:p>
    <w:p w14:paraId="5D8F54CA" w14:textId="77777777" w:rsidR="00AD3D03" w:rsidRPr="00935605" w:rsidRDefault="00AD3D03" w:rsidP="00AD3D03">
      <w:pPr>
        <w:rPr>
          <w:color w:val="000000" w:themeColor="text1"/>
        </w:rPr>
      </w:pPr>
    </w:p>
    <w:p w14:paraId="5EB4A192" w14:textId="77777777" w:rsidR="00AD3D03" w:rsidRPr="00935605" w:rsidRDefault="00AD3D03" w:rsidP="00AD3D03">
      <w:pPr>
        <w:rPr>
          <w:color w:val="000000" w:themeColor="text1"/>
        </w:rPr>
      </w:pPr>
    </w:p>
    <w:p w14:paraId="52A75639" w14:textId="77777777" w:rsidR="00AD3D03" w:rsidRPr="00935605" w:rsidRDefault="00AD3D03" w:rsidP="00AD3D03">
      <w:pPr>
        <w:rPr>
          <w:color w:val="000000" w:themeColor="text1"/>
        </w:rPr>
      </w:pPr>
    </w:p>
    <w:p w14:paraId="78A3B008" w14:textId="77777777" w:rsidR="00AD3D03" w:rsidRPr="00935605" w:rsidRDefault="00AD3D03" w:rsidP="00AD3D03">
      <w:pPr>
        <w:rPr>
          <w:color w:val="000000" w:themeColor="text1"/>
        </w:rPr>
      </w:pPr>
    </w:p>
    <w:p w14:paraId="3AA50F41" w14:textId="77777777" w:rsidR="00AD3D03" w:rsidRPr="00935605" w:rsidRDefault="00AD3D03" w:rsidP="00AD3D03">
      <w:pPr>
        <w:rPr>
          <w:color w:val="000000" w:themeColor="text1"/>
        </w:rPr>
      </w:pPr>
    </w:p>
    <w:p w14:paraId="6946FD43" w14:textId="77777777" w:rsidR="00AD3D03" w:rsidRPr="00935605" w:rsidRDefault="00AD3D03" w:rsidP="00AD3D03">
      <w:pPr>
        <w:rPr>
          <w:color w:val="000000" w:themeColor="text1"/>
        </w:rPr>
      </w:pPr>
    </w:p>
    <w:p w14:paraId="636EEC92" w14:textId="77777777" w:rsidR="00AD3D03" w:rsidRPr="00935605" w:rsidRDefault="00AD3D03" w:rsidP="00AD3D03">
      <w:pPr>
        <w:rPr>
          <w:color w:val="000000" w:themeColor="text1"/>
        </w:rPr>
      </w:pPr>
    </w:p>
    <w:p w14:paraId="31769932" w14:textId="77777777" w:rsidR="00AD3D03" w:rsidRPr="00935605" w:rsidRDefault="00AD3D03" w:rsidP="00AD3D03">
      <w:pPr>
        <w:rPr>
          <w:color w:val="000000" w:themeColor="text1"/>
        </w:rPr>
      </w:pPr>
    </w:p>
    <w:p w14:paraId="2DDFEC2E" w14:textId="77777777" w:rsidR="00AD3D03" w:rsidRPr="00935605" w:rsidRDefault="00AD3D03" w:rsidP="00AD3D03">
      <w:pPr>
        <w:rPr>
          <w:color w:val="000000" w:themeColor="text1"/>
        </w:rPr>
      </w:pPr>
    </w:p>
    <w:p w14:paraId="02747276" w14:textId="0965CF57" w:rsidR="00AD3D03" w:rsidRPr="00935605" w:rsidRDefault="00FA1B07" w:rsidP="00AD3D03">
      <w:pPr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lastRenderedPageBreak/>
        <w:t xml:space="preserve">Supplementary </w:t>
      </w:r>
      <w:r w:rsidR="00AD3D03" w:rsidRPr="00935605">
        <w:rPr>
          <w:rFonts w:ascii="Arial" w:hAnsi="Arial" w:cs="Arial"/>
          <w:color w:val="000000" w:themeColor="text1"/>
          <w:sz w:val="22"/>
        </w:rPr>
        <w:t>Table S3. Demographic and lifestyle characteristics for UK Biobank participants with gout, with and without hypercholesterolemia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4253"/>
        <w:gridCol w:w="2835"/>
        <w:gridCol w:w="2410"/>
      </w:tblGrid>
      <w:tr w:rsidR="00AD3D03" w:rsidRPr="00935605" w14:paraId="0672B356" w14:textId="77777777" w:rsidTr="00200255">
        <w:trPr>
          <w:trHeight w:val="6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D2DD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3264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Hypercholesterolem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0976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Hypercholesterolemia</w:t>
            </w:r>
          </w:p>
        </w:tc>
      </w:tr>
      <w:tr w:rsidR="00AD3D03" w:rsidRPr="00935605" w14:paraId="00CCD075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97F2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177A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=19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60D7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=5096</w:t>
            </w:r>
          </w:p>
        </w:tc>
      </w:tr>
      <w:tr w:rsidR="00AD3D03" w:rsidRPr="00935605" w14:paraId="131DF1B1" w14:textId="77777777" w:rsidTr="00200255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5BC65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948C1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90627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-</w:t>
            </w:r>
          </w:p>
        </w:tc>
      </w:tr>
      <w:tr w:rsidR="00AD3D03" w:rsidRPr="00935605" w14:paraId="11B1995C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DFF3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Age (mean (SD)),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6683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8.07 (8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8588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9.24 (8.16)</w:t>
            </w:r>
          </w:p>
        </w:tc>
      </w:tr>
      <w:tr w:rsidR="00AD3D03" w:rsidRPr="00935605" w14:paraId="190860B5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27ED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Male sex (n (%)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9035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785 (91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0451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4694 (92.11)</w:t>
            </w:r>
          </w:p>
        </w:tc>
      </w:tr>
      <w:tr w:rsidR="00AD3D03" w:rsidRPr="00935605" w14:paraId="677136AA" w14:textId="77777777" w:rsidTr="00200255">
        <w:trPr>
          <w:trHeight w:val="34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CBF4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BMI (mean (SD)), kg/m</w:t>
            </w: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456D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0.99 (5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551F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9.13 (4.36)</w:t>
            </w:r>
          </w:p>
        </w:tc>
      </w:tr>
      <w:tr w:rsidR="00AD3D03" w:rsidRPr="00935605" w14:paraId="605CFEDE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FEA2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SU (mean (SD)), mg/d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75C0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.86 (1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2BFB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.70 (1.70)</w:t>
            </w:r>
          </w:p>
        </w:tc>
      </w:tr>
      <w:tr w:rsidR="00AD3D03" w:rsidRPr="00935605" w14:paraId="13CBBE94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7DD0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Alcohol intake (n (%</w:t>
            </w:r>
            <w:proofErr w:type="gramStart"/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))*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755F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8B10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</w:tr>
      <w:tr w:rsidR="00AD3D03" w:rsidRPr="00935605" w14:paraId="0D1F4EAC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FE79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 xml:space="preserve">Never or only on speci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1F1A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14 (10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1CA8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479 (9.40)</w:t>
            </w:r>
          </w:p>
        </w:tc>
      </w:tr>
      <w:tr w:rsidR="00AD3D03" w:rsidRPr="00935605" w14:paraId="32BCADA8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D6B5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&lt;1/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9666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08 (5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AD2F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98 (5.85)</w:t>
            </w:r>
          </w:p>
        </w:tc>
      </w:tr>
      <w:tr w:rsidR="00AD3D03" w:rsidRPr="00935605" w14:paraId="00BDF1AB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C7BF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-2/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A953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436 (22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C52B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153 (22.63)</w:t>
            </w:r>
          </w:p>
        </w:tc>
      </w:tr>
      <w:tr w:rsidR="00AD3D03" w:rsidRPr="00935605" w14:paraId="54E8B70D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E818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-4/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9252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16 (26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4291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424 (27.94)</w:t>
            </w:r>
          </w:p>
        </w:tc>
      </w:tr>
      <w:tr w:rsidR="00AD3D03" w:rsidRPr="00935605" w14:paraId="77F4A6D4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49A8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Daily or almost dai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AD5D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75 (34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A206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736 (34.06)</w:t>
            </w:r>
          </w:p>
        </w:tc>
      </w:tr>
      <w:tr w:rsidR="00AD3D03" w:rsidRPr="00935605" w14:paraId="0FD735A5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0D5F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Smoking (n (%</w:t>
            </w:r>
            <w:proofErr w:type="gramStart"/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))*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E72E" w14:textId="77777777" w:rsidR="00AD3D03" w:rsidRPr="00935605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9851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</w:tr>
      <w:tr w:rsidR="00AD3D03" w:rsidRPr="00935605" w14:paraId="71195C0E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A2BA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on-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A4B7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815 (41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F6F1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045 (40.13)</w:t>
            </w:r>
          </w:p>
        </w:tc>
      </w:tr>
      <w:tr w:rsidR="00AD3D03" w:rsidRPr="00935605" w14:paraId="22126AF1" w14:textId="77777777" w:rsidTr="00200255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837D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Ex-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3CBB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950 (48.6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C88C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596 (50.94)</w:t>
            </w:r>
          </w:p>
        </w:tc>
      </w:tr>
      <w:tr w:rsidR="00AD3D03" w:rsidRPr="00935605" w14:paraId="7690BF61" w14:textId="77777777" w:rsidTr="00200255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D6F5A" w14:textId="77777777" w:rsidR="00AD3D03" w:rsidRPr="00935605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Current-smok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59455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84 (9.4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8430B" w14:textId="77777777" w:rsidR="00AD3D03" w:rsidRPr="00935605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935605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433 (8.50)</w:t>
            </w:r>
          </w:p>
        </w:tc>
      </w:tr>
    </w:tbl>
    <w:p w14:paraId="2A0AE9E5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  <w:r w:rsidRPr="00935605">
        <w:rPr>
          <w:rFonts w:ascii="Arial" w:hAnsi="Arial" w:cs="Arial"/>
          <w:color w:val="000000" w:themeColor="text1"/>
          <w:szCs w:val="20"/>
        </w:rPr>
        <w:t>*The following data were missing: alcohol intake for 10 (0.14%), and smoking status for 26 (0.37%).</w:t>
      </w:r>
    </w:p>
    <w:p w14:paraId="7FBBC131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60EF6E2F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5C62E4CD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58F0839C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1DF5CA2C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7959ACEF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004C3A73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076AF75E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2DA07D5C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00F5FAB9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77A03A4C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58E968D0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0D66D041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3C4FF52D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627D9597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06E09E52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</w:p>
    <w:p w14:paraId="722668CF" w14:textId="77777777" w:rsidR="00AD3D03" w:rsidRPr="00935605" w:rsidRDefault="00AD3D03" w:rsidP="00AD3D03">
      <w:pPr>
        <w:rPr>
          <w:rFonts w:ascii="Arial" w:hAnsi="Arial" w:cs="Arial"/>
          <w:color w:val="000000" w:themeColor="text1"/>
          <w:sz w:val="22"/>
        </w:rPr>
      </w:pPr>
    </w:p>
    <w:p w14:paraId="468FAFCE" w14:textId="1D6C30CB" w:rsidR="00AD3D03" w:rsidRPr="008F50A6" w:rsidRDefault="00FA1B07" w:rsidP="00AD3D03">
      <w:pPr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lastRenderedPageBreak/>
        <w:t xml:space="preserve">Supplementary </w:t>
      </w:r>
      <w:r w:rsidR="00AD3D03" w:rsidRPr="008F50A6">
        <w:rPr>
          <w:rFonts w:ascii="Arial" w:hAnsi="Arial" w:cs="Arial"/>
          <w:color w:val="000000" w:themeColor="text1"/>
          <w:sz w:val="22"/>
        </w:rPr>
        <w:t>Table S4. Demographic and lifestyle characteristics for UK Biobank participants with gout, with and without Ischaemic heart disease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4111"/>
        <w:gridCol w:w="2693"/>
        <w:gridCol w:w="2127"/>
      </w:tblGrid>
      <w:tr w:rsidR="00AD3D03" w:rsidRPr="008F50A6" w14:paraId="65932208" w14:textId="77777777" w:rsidTr="00200255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4D2D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7AF0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IH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F686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IHD</w:t>
            </w:r>
          </w:p>
        </w:tc>
      </w:tr>
      <w:tr w:rsidR="00AD3D03" w:rsidRPr="008F50A6" w14:paraId="6E42480F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8551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4A4B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9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FF3A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093</w:t>
            </w:r>
          </w:p>
        </w:tc>
      </w:tr>
      <w:tr w:rsidR="00AD3D03" w:rsidRPr="008F50A6" w14:paraId="46036E76" w14:textId="77777777" w:rsidTr="00200255">
        <w:trPr>
          <w:trHeight w:val="312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3482E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4F9BB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+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D5FDC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-</w:t>
            </w:r>
          </w:p>
        </w:tc>
      </w:tr>
      <w:tr w:rsidR="00AD3D03" w:rsidRPr="008F50A6" w14:paraId="4A2026DE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824E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Age (mean (SD)),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B139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8.09 (8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84BE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9.03 (8.12)</w:t>
            </w:r>
          </w:p>
        </w:tc>
      </w:tr>
      <w:tr w:rsidR="00AD3D03" w:rsidRPr="008F50A6" w14:paraId="1509D991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F52E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Male sex (n (%)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BA15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870 (91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7F56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609 (92.06)</w:t>
            </w:r>
          </w:p>
        </w:tc>
      </w:tr>
      <w:tr w:rsidR="00AD3D03" w:rsidRPr="008F50A6" w14:paraId="0B0381BE" w14:textId="77777777" w:rsidTr="00200255">
        <w:trPr>
          <w:trHeight w:val="34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428E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BMI (mean (SD)), kg/m</w:t>
            </w: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01E0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9.95 (4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C260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9.61 (4.64)</w:t>
            </w:r>
          </w:p>
        </w:tc>
      </w:tr>
      <w:tr w:rsidR="00AD3D03" w:rsidRPr="008F50A6" w14:paraId="290D5139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1797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SU (mean (SD)),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ACDD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7.42 (1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45D3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6.66 (1.72)</w:t>
            </w:r>
          </w:p>
        </w:tc>
      </w:tr>
      <w:tr w:rsidR="00AD3D03" w:rsidRPr="008F50A6" w14:paraId="63A13230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B991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Alcohol intake (n (%</w:t>
            </w:r>
            <w:proofErr w:type="gramStart"/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))*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E2EB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12EF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</w:tr>
      <w:tr w:rsidR="00AD3D03" w:rsidRPr="008F50A6" w14:paraId="52A4F062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53B3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 xml:space="preserve">Never or only on special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C1F5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99 (10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BC3B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94 (9.75)</w:t>
            </w:r>
          </w:p>
        </w:tc>
      </w:tr>
      <w:tr w:rsidR="00AD3D03" w:rsidRPr="008F50A6" w14:paraId="629D8B61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CE59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&lt;1/wee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F1A4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5 (5.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FB18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51 (5.76)</w:t>
            </w:r>
          </w:p>
        </w:tc>
      </w:tr>
      <w:tr w:rsidR="00AD3D03" w:rsidRPr="008F50A6" w14:paraId="466CB839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E2E7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-2/wee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8983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12 (22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5F5F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377 (22.60)</w:t>
            </w:r>
          </w:p>
        </w:tc>
      </w:tr>
      <w:tr w:rsidR="00AD3D03" w:rsidRPr="008F50A6" w14:paraId="4717A37A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2E29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-4/wee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B15C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42 (25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07C9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1698 (27.87)</w:t>
            </w:r>
          </w:p>
        </w:tc>
      </w:tr>
      <w:tr w:rsidR="00AD3D03" w:rsidRPr="008F50A6" w14:paraId="173A5EF9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6A04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Daily or almost dai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0E77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47 (36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E48B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064 (33.87)</w:t>
            </w:r>
          </w:p>
        </w:tc>
      </w:tr>
      <w:tr w:rsidR="00AD3D03" w:rsidRPr="008F50A6" w14:paraId="6EBC3ABE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2BF5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Smoking (n (%</w:t>
            </w:r>
            <w:proofErr w:type="gramStart"/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))*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2401" w14:textId="77777777" w:rsidR="00AD3D03" w:rsidRPr="008F50A6" w:rsidRDefault="00AD3D03" w:rsidP="0020025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1793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</w:p>
        </w:tc>
      </w:tr>
      <w:tr w:rsidR="00AD3D03" w:rsidRPr="008F50A6" w14:paraId="12FA6FB8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6AC8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Non-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59E4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96 (41.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547F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2464 (40.41)</w:t>
            </w:r>
          </w:p>
        </w:tc>
      </w:tr>
      <w:tr w:rsidR="00AD3D03" w:rsidRPr="008F50A6" w14:paraId="67B683C4" w14:textId="77777777" w:rsidTr="00200255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A8AE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Ex-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F5F4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471 (49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43D8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3075 (50.47)</w:t>
            </w:r>
          </w:p>
        </w:tc>
      </w:tr>
      <w:tr w:rsidR="00AD3D03" w:rsidRPr="008F50A6" w14:paraId="3CA6885E" w14:textId="77777777" w:rsidTr="00200255">
        <w:trPr>
          <w:trHeight w:val="312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9EF49" w14:textId="77777777" w:rsidR="00AD3D03" w:rsidRPr="008F50A6" w:rsidRDefault="00AD3D03" w:rsidP="002002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Current-smok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DB1BE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88 (9.2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880EB" w14:textId="77777777" w:rsidR="00AD3D03" w:rsidRPr="008F50A6" w:rsidRDefault="00AD3D03" w:rsidP="002002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</w:pPr>
            <w:r w:rsidRPr="008F50A6">
              <w:rPr>
                <w:rFonts w:ascii="Arial" w:eastAsia="Times New Roman" w:hAnsi="Arial" w:cs="Arial"/>
                <w:color w:val="000000" w:themeColor="text1"/>
                <w:sz w:val="22"/>
                <w:lang w:eastAsia="en-GB"/>
              </w:rPr>
              <w:t>529 (8.68)</w:t>
            </w:r>
          </w:p>
        </w:tc>
      </w:tr>
    </w:tbl>
    <w:p w14:paraId="5BCA658C" w14:textId="77777777" w:rsidR="00AD3D03" w:rsidRPr="00935605" w:rsidRDefault="00AD3D03" w:rsidP="00AD3D03">
      <w:pPr>
        <w:rPr>
          <w:rFonts w:ascii="Arial" w:hAnsi="Arial" w:cs="Arial"/>
          <w:color w:val="000000" w:themeColor="text1"/>
          <w:szCs w:val="20"/>
        </w:rPr>
      </w:pPr>
      <w:r w:rsidRPr="008F50A6">
        <w:rPr>
          <w:rFonts w:ascii="Arial" w:hAnsi="Arial" w:cs="Arial"/>
          <w:color w:val="000000" w:themeColor="text1"/>
          <w:szCs w:val="20"/>
        </w:rPr>
        <w:t>*The following data were missing: alcohol intake for 10 (0.14%), and smoking status for 26 (0.37%).</w:t>
      </w:r>
    </w:p>
    <w:p w14:paraId="7EA69F2C" w14:textId="77777777" w:rsidR="00AD3D03" w:rsidRPr="00935605" w:rsidRDefault="00AD3D03" w:rsidP="00AD3D03">
      <w:pPr>
        <w:rPr>
          <w:color w:val="000000" w:themeColor="text1"/>
        </w:rPr>
      </w:pPr>
    </w:p>
    <w:p w14:paraId="593549BA" w14:textId="77777777" w:rsidR="00AD3D03" w:rsidRPr="00935605" w:rsidRDefault="00AD3D03" w:rsidP="00AD3D03">
      <w:pPr>
        <w:rPr>
          <w:color w:val="000000" w:themeColor="text1"/>
        </w:rPr>
      </w:pPr>
    </w:p>
    <w:p w14:paraId="6C5A5064" w14:textId="77777777" w:rsidR="00C3564E" w:rsidRDefault="00C3564E" w:rsidP="00863E2F"/>
    <w:sectPr w:rsidR="00C3564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ABFAA" w14:textId="77777777" w:rsidR="00F80C8A" w:rsidRDefault="00F80C8A" w:rsidP="009F1F10">
      <w:pPr>
        <w:spacing w:after="0" w:line="240" w:lineRule="auto"/>
      </w:pPr>
      <w:r>
        <w:separator/>
      </w:r>
    </w:p>
  </w:endnote>
  <w:endnote w:type="continuationSeparator" w:id="0">
    <w:p w14:paraId="39DA820A" w14:textId="77777777" w:rsidR="00F80C8A" w:rsidRDefault="00F80C8A" w:rsidP="009F1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867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B6008" w14:textId="7845C65F" w:rsidR="009F1F10" w:rsidRDefault="009F1F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1B0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6A28AE4" w14:textId="77777777" w:rsidR="009F1F10" w:rsidRDefault="009F1F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2B6E6" w14:textId="77777777" w:rsidR="00F80C8A" w:rsidRDefault="00F80C8A" w:rsidP="009F1F10">
      <w:pPr>
        <w:spacing w:after="0" w:line="240" w:lineRule="auto"/>
      </w:pPr>
      <w:r>
        <w:separator/>
      </w:r>
    </w:p>
  </w:footnote>
  <w:footnote w:type="continuationSeparator" w:id="0">
    <w:p w14:paraId="25476DFA" w14:textId="77777777" w:rsidR="00F80C8A" w:rsidRDefault="00F80C8A" w:rsidP="009F1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D03"/>
    <w:rsid w:val="00334069"/>
    <w:rsid w:val="00387EC8"/>
    <w:rsid w:val="003A5207"/>
    <w:rsid w:val="00403CE2"/>
    <w:rsid w:val="0050571E"/>
    <w:rsid w:val="005D565C"/>
    <w:rsid w:val="00705A6A"/>
    <w:rsid w:val="0074105A"/>
    <w:rsid w:val="007F3904"/>
    <w:rsid w:val="007F4EBD"/>
    <w:rsid w:val="008101C7"/>
    <w:rsid w:val="00863E2F"/>
    <w:rsid w:val="008846D6"/>
    <w:rsid w:val="008D2936"/>
    <w:rsid w:val="008E161F"/>
    <w:rsid w:val="009F1F10"/>
    <w:rsid w:val="00A67F2B"/>
    <w:rsid w:val="00AD3D03"/>
    <w:rsid w:val="00B700DB"/>
    <w:rsid w:val="00B823A8"/>
    <w:rsid w:val="00BA4A05"/>
    <w:rsid w:val="00C3564E"/>
    <w:rsid w:val="00CB76BB"/>
    <w:rsid w:val="00EC3BEC"/>
    <w:rsid w:val="00EE3290"/>
    <w:rsid w:val="00F067E3"/>
    <w:rsid w:val="00F4212D"/>
    <w:rsid w:val="00F80C8A"/>
    <w:rsid w:val="00FA1B07"/>
    <w:rsid w:val="00FE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C2F06"/>
  <w15:chartTrackingRefBased/>
  <w15:docId w15:val="{040F01C2-8D94-4679-9C9C-4E0F49C59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D0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F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F10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9F1F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F10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2CC48A1AB7D34A8AC5ACB151AEE28B" ma:contentTypeVersion="4" ma:contentTypeDescription="Create a new document." ma:contentTypeScope="" ma:versionID="79b4ec6ecddff838dd5917a0b96e24f2">
  <xsd:schema xmlns:xsd="http://www.w3.org/2001/XMLSchema" xmlns:xs="http://www.w3.org/2001/XMLSchema" xmlns:p="http://schemas.microsoft.com/office/2006/metadata/properties" xmlns:ns2="0e826c0f-ff5c-42cf-96a1-bccde08bbb38" targetNamespace="http://schemas.microsoft.com/office/2006/metadata/properties" ma:root="true" ma:fieldsID="9aa95ebe51ca3a235156d2c5c0c91b61" ns2:_="">
    <xsd:import namespace="0e826c0f-ff5c-42cf-96a1-bccde08bbb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26c0f-ff5c-42cf-96a1-bccde08bbb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C3D4AD-DF65-044F-BA9C-9907CCBF55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A3F427-49E3-4FD5-8C8B-C55C0A6931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3863E4B-2EE2-4A75-A5AA-338708490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826c0f-ff5c-42cf-96a1-bccde08bb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EA7459-60ED-49A5-A121-EE8947462A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Sandoval Plata</dc:creator>
  <cp:keywords/>
  <dc:description/>
  <cp:lastModifiedBy>Abhishek Abhishek (staff)</cp:lastModifiedBy>
  <cp:revision>2</cp:revision>
  <dcterms:created xsi:type="dcterms:W3CDTF">2022-04-29T18:42:00Z</dcterms:created>
  <dcterms:modified xsi:type="dcterms:W3CDTF">2022-04-29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2CC48A1AB7D34A8AC5ACB151AEE28B</vt:lpwstr>
  </property>
</Properties>
</file>